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00F1" w14:textId="6EAAB3DF" w:rsidR="00AB165D" w:rsidRPr="00AB165D" w:rsidRDefault="00852F2C" w:rsidP="00AB165D">
      <w:pPr>
        <w:spacing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</w:t>
      </w:r>
      <w:r w:rsidR="006B2597" w:rsidRPr="00852F2C">
        <w:rPr>
          <w:rFonts w:ascii="Arial" w:hAnsi="Arial" w:cs="Arial"/>
          <w:b/>
          <w:bCs/>
          <w:sz w:val="36"/>
          <w:szCs w:val="36"/>
        </w:rPr>
        <w:t xml:space="preserve"> Information</w:t>
      </w:r>
      <w:r w:rsidR="00AB165D">
        <w:rPr>
          <w:rFonts w:ascii="Arial" w:hAnsi="Arial" w:cs="Arial"/>
          <w:b/>
          <w:bCs/>
          <w:sz w:val="36"/>
          <w:szCs w:val="36"/>
        </w:rPr>
        <w:t xml:space="preserve"> for </w:t>
      </w:r>
      <w:r w:rsidR="00AB165D" w:rsidRPr="00AB165D">
        <w:rPr>
          <w:rFonts w:ascii="Arial" w:hAnsi="Arial" w:cs="Arial"/>
          <w:b/>
          <w:sz w:val="36"/>
          <w:szCs w:val="36"/>
        </w:rPr>
        <w:t>Data-driven scenario-based model projections and management of the May 2021 COVID-19 resurgence in India</w:t>
      </w:r>
    </w:p>
    <w:p w14:paraId="25DE2C88" w14:textId="77777777" w:rsidR="00852F2C" w:rsidRDefault="00852F2C" w:rsidP="00852F2C">
      <w:pPr>
        <w:jc w:val="center"/>
        <w:rPr>
          <w:rFonts w:ascii="Arial" w:hAnsi="Arial" w:cs="Arial"/>
          <w:sz w:val="24"/>
          <w:szCs w:val="24"/>
        </w:rPr>
      </w:pPr>
    </w:p>
    <w:p w14:paraId="575F306D" w14:textId="77777777" w:rsidR="00852F2C" w:rsidRDefault="00852F2C" w:rsidP="00852F2C">
      <w:pPr>
        <w:jc w:val="center"/>
        <w:rPr>
          <w:rFonts w:ascii="Arial" w:hAnsi="Arial" w:cs="Arial"/>
          <w:sz w:val="24"/>
          <w:szCs w:val="24"/>
        </w:rPr>
      </w:pPr>
    </w:p>
    <w:p w14:paraId="79D1A953" w14:textId="77777777" w:rsidR="00852F2C" w:rsidRPr="00861DE8" w:rsidRDefault="00852F2C" w:rsidP="00852F2C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Edwin Michael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1,*</w:t>
      </w:r>
      <w:proofErr w:type="gramEnd"/>
      <w:r>
        <w:rPr>
          <w:rFonts w:ascii="Arial" w:hAnsi="Arial" w:cs="Arial"/>
          <w:sz w:val="24"/>
          <w:szCs w:val="24"/>
        </w:rPr>
        <w:t>, Ken Newcomb</w:t>
      </w: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>and Anuj Mubayi</w:t>
      </w:r>
      <w:r>
        <w:rPr>
          <w:rFonts w:ascii="Arial" w:hAnsi="Arial" w:cs="Arial"/>
          <w:sz w:val="24"/>
          <w:szCs w:val="24"/>
          <w:vertAlign w:val="superscript"/>
        </w:rPr>
        <w:t>2,3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B59CC49" w14:textId="77777777" w:rsidR="00852F2C" w:rsidRPr="00A703E7" w:rsidRDefault="00852F2C" w:rsidP="00852F2C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3EFF0587" w14:textId="77777777" w:rsidR="00852F2C" w:rsidRDefault="00852F2C" w:rsidP="00852F2C">
      <w:pPr>
        <w:spacing w:after="100"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5883F35E" w14:textId="77777777" w:rsidR="00852F2C" w:rsidRDefault="00852F2C" w:rsidP="00852F2C">
      <w:pPr>
        <w:spacing w:after="100"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591C497E" w14:textId="77777777" w:rsidR="00852F2C" w:rsidRDefault="00852F2C" w:rsidP="00852F2C">
      <w:pPr>
        <w:spacing w:after="100"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2D3C59A4" w14:textId="77777777" w:rsidR="00852F2C" w:rsidRPr="00861DE8" w:rsidRDefault="00852F2C" w:rsidP="00852F2C">
      <w:pPr>
        <w:spacing w:after="10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861DE8">
        <w:rPr>
          <w:rFonts w:ascii="Arial" w:hAnsi="Arial" w:cs="Arial"/>
          <w:sz w:val="24"/>
          <w:szCs w:val="24"/>
        </w:rPr>
        <w:t xml:space="preserve">Global Health Infectious Disease Research, University of South Florida, </w:t>
      </w:r>
    </w:p>
    <w:p w14:paraId="7F47AD82" w14:textId="77777777" w:rsidR="00852F2C" w:rsidRPr="00E9778B" w:rsidRDefault="00852F2C" w:rsidP="00852F2C">
      <w:pPr>
        <w:spacing w:after="100" w:line="360" w:lineRule="auto"/>
        <w:rPr>
          <w:rFonts w:ascii="Arial" w:hAnsi="Arial" w:cs="Arial"/>
          <w:sz w:val="24"/>
          <w:szCs w:val="24"/>
          <w:lang w:val="es-ES"/>
        </w:rPr>
      </w:pPr>
      <w:r w:rsidRPr="00E9778B">
        <w:rPr>
          <w:rFonts w:ascii="Arial" w:hAnsi="Arial" w:cs="Arial"/>
          <w:sz w:val="24"/>
          <w:szCs w:val="24"/>
          <w:lang w:val="es-ES"/>
        </w:rPr>
        <w:t>Tampa, FL, USA;</w:t>
      </w:r>
    </w:p>
    <w:p w14:paraId="7BD8589F" w14:textId="77777777" w:rsidR="00852F2C" w:rsidRPr="00E9778B" w:rsidRDefault="00852F2C" w:rsidP="00852F2C">
      <w:pPr>
        <w:spacing w:after="100" w:line="360" w:lineRule="auto"/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</w:pPr>
      <w:r w:rsidRPr="00E9778B">
        <w:rPr>
          <w:rFonts w:ascii="Arial" w:hAnsi="Arial" w:cs="Arial"/>
          <w:sz w:val="24"/>
          <w:szCs w:val="24"/>
          <w:vertAlign w:val="superscript"/>
          <w:lang w:val="es-ES"/>
        </w:rPr>
        <w:t>2</w:t>
      </w:r>
      <w:r w:rsidRPr="00E9778B"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  <w:t xml:space="preserve"> </w:t>
      </w:r>
      <w:proofErr w:type="spellStart"/>
      <w:r w:rsidRPr="00E9778B"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  <w:t>PRECISIONheor</w:t>
      </w:r>
      <w:proofErr w:type="spellEnd"/>
      <w:r w:rsidRPr="00E9778B"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  <w:t xml:space="preserve">, Los </w:t>
      </w:r>
      <w:proofErr w:type="spellStart"/>
      <w:r w:rsidRPr="00E9778B"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  <w:t>Angeles</w:t>
      </w:r>
      <w:proofErr w:type="spellEnd"/>
      <w:r w:rsidRPr="00E9778B">
        <w:rPr>
          <w:rFonts w:ascii="Arial" w:hAnsi="Arial" w:cs="Arial"/>
          <w:color w:val="201F1E"/>
          <w:sz w:val="24"/>
          <w:szCs w:val="24"/>
          <w:shd w:val="clear" w:color="auto" w:fill="FFFFFF"/>
          <w:lang w:val="es-ES"/>
        </w:rPr>
        <w:t>, CA, USA;</w:t>
      </w:r>
    </w:p>
    <w:p w14:paraId="35CCCA77" w14:textId="77777777" w:rsidR="00852F2C" w:rsidRDefault="00852F2C" w:rsidP="00852F2C">
      <w:pPr>
        <w:spacing w:after="100" w:line="360" w:lineRule="auto"/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Arial" w:hAnsi="Arial" w:cs="Arial"/>
          <w:color w:val="201F1E"/>
          <w:sz w:val="24"/>
          <w:szCs w:val="24"/>
          <w:shd w:val="clear" w:color="auto" w:fill="FFFFFF"/>
          <w:vertAlign w:val="superscript"/>
        </w:rPr>
        <w:t>3</w:t>
      </w:r>
      <w:r w:rsidRPr="00861DE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Center for Collaborative Studies in Mathematical Biology, Illinois State University, Normal, IL, </w:t>
      </w:r>
      <w:proofErr w:type="gramStart"/>
      <w:r w:rsidRPr="00861DE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USA;</w:t>
      </w:r>
      <w:proofErr w:type="gramEnd"/>
    </w:p>
    <w:p w14:paraId="0C801711" w14:textId="77777777" w:rsidR="00852F2C" w:rsidRPr="00861DE8" w:rsidRDefault="00852F2C" w:rsidP="00852F2C">
      <w:pPr>
        <w:spacing w:line="360" w:lineRule="auto"/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2901A6DE" w14:textId="77777777" w:rsidR="00852F2C" w:rsidRDefault="00852F2C" w:rsidP="00852F2C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3F6B5543" w14:textId="77777777" w:rsidR="00852F2C" w:rsidRDefault="00852F2C" w:rsidP="00852F2C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46B5ECE0" w14:textId="77777777" w:rsidR="00AB165D" w:rsidRDefault="00AB165D" w:rsidP="00852F2C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13B2B12D" w14:textId="0E00908B" w:rsidR="00852F2C" w:rsidRPr="00F6168F" w:rsidRDefault="00852F2C" w:rsidP="00852F2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 w:rsidRPr="00861DE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F6168F">
        <w:rPr>
          <w:rFonts w:ascii="Arial" w:hAnsi="Arial" w:cs="Arial"/>
          <w:sz w:val="24"/>
          <w:szCs w:val="24"/>
        </w:rPr>
        <w:t>Corresponding author</w:t>
      </w:r>
    </w:p>
    <w:p w14:paraId="4943C9EA" w14:textId="77777777" w:rsidR="00852F2C" w:rsidRPr="00F6168F" w:rsidRDefault="00852F2C" w:rsidP="00852F2C">
      <w:pPr>
        <w:spacing w:line="360" w:lineRule="auto"/>
        <w:rPr>
          <w:rFonts w:ascii="Arial" w:hAnsi="Arial" w:cs="Arial"/>
          <w:sz w:val="24"/>
          <w:szCs w:val="24"/>
        </w:rPr>
      </w:pPr>
      <w:r w:rsidRPr="00F6168F">
        <w:rPr>
          <w:rFonts w:ascii="Arial" w:hAnsi="Arial" w:cs="Arial"/>
          <w:sz w:val="24"/>
          <w:szCs w:val="24"/>
        </w:rPr>
        <w:t>Edwin Michael</w:t>
      </w:r>
    </w:p>
    <w:p w14:paraId="48A5E32F" w14:textId="77777777" w:rsidR="00852F2C" w:rsidRPr="00F6168F" w:rsidRDefault="00852F2C" w:rsidP="00852F2C">
      <w:pPr>
        <w:spacing w:line="360" w:lineRule="auto"/>
        <w:rPr>
          <w:rFonts w:ascii="Arial" w:hAnsi="Arial" w:cs="Arial"/>
          <w:sz w:val="24"/>
          <w:szCs w:val="24"/>
        </w:rPr>
      </w:pPr>
      <w:r w:rsidRPr="00F6168F">
        <w:rPr>
          <w:rFonts w:ascii="Arial" w:hAnsi="Arial" w:cs="Arial"/>
          <w:sz w:val="24"/>
          <w:szCs w:val="24"/>
        </w:rPr>
        <w:t>Email: emichael443@usf.edu</w:t>
      </w:r>
    </w:p>
    <w:p w14:paraId="42D5454E" w14:textId="1F095F5D" w:rsidR="006B2597" w:rsidRDefault="006B2597"/>
    <w:p w14:paraId="25B6D825" w14:textId="6C7B93F5" w:rsidR="006B2597" w:rsidRDefault="006B2597"/>
    <w:p w14:paraId="301A90E6" w14:textId="2A7E5F46" w:rsidR="006B2597" w:rsidRDefault="005140D5">
      <w:r>
        <w:t>S1 Table</w:t>
      </w:r>
      <w:r w:rsidR="006B2597">
        <w:t xml:space="preserve">. A summary of the social measures applied by each Indian state from May 2021 – August 2021. </w:t>
      </w:r>
    </w:p>
    <w:tbl>
      <w:tblPr>
        <w:tblStyle w:val="GridTable4"/>
        <w:tblW w:w="9822" w:type="dxa"/>
        <w:tblLook w:val="04A0" w:firstRow="1" w:lastRow="0" w:firstColumn="1" w:lastColumn="0" w:noHBand="0" w:noVBand="1"/>
      </w:tblPr>
      <w:tblGrid>
        <w:gridCol w:w="1869"/>
        <w:gridCol w:w="1617"/>
        <w:gridCol w:w="1888"/>
        <w:gridCol w:w="2236"/>
        <w:gridCol w:w="2212"/>
      </w:tblGrid>
      <w:tr w:rsidR="00FF38C5" w14:paraId="4EEDDE4F" w14:textId="77777777" w:rsidTr="00FF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58B3CA85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lastRenderedPageBreak/>
              <w:t>State</w:t>
            </w:r>
          </w:p>
        </w:tc>
        <w:tc>
          <w:tcPr>
            <w:tcW w:w="1617" w:type="dxa"/>
          </w:tcPr>
          <w:p w14:paraId="046D38C5" w14:textId="77777777" w:rsidR="006B2597" w:rsidRDefault="006B2597" w:rsidP="00FF3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Population</w:t>
            </w:r>
          </w:p>
        </w:tc>
        <w:tc>
          <w:tcPr>
            <w:tcW w:w="1888" w:type="dxa"/>
          </w:tcPr>
          <w:p w14:paraId="6D2798FB" w14:textId="77777777" w:rsidR="006B2597" w:rsidRDefault="006B2597" w:rsidP="00FF3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Social Measures Start</w:t>
            </w:r>
          </w:p>
        </w:tc>
        <w:tc>
          <w:tcPr>
            <w:tcW w:w="2236" w:type="dxa"/>
          </w:tcPr>
          <w:p w14:paraId="2324D6F6" w14:textId="6CB8E40E" w:rsidR="006B2597" w:rsidRDefault="006B2597" w:rsidP="00FF3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Social Measures Ending</w:t>
            </w:r>
          </w:p>
        </w:tc>
        <w:tc>
          <w:tcPr>
            <w:tcW w:w="2212" w:type="dxa"/>
          </w:tcPr>
          <w:p w14:paraId="575765EB" w14:textId="77777777" w:rsidR="006B2597" w:rsidRDefault="006B2597" w:rsidP="00FF38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Social Measures Used</w:t>
            </w:r>
          </w:p>
        </w:tc>
      </w:tr>
      <w:tr w:rsidR="00FF38C5" w14:paraId="484A5971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167652CB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Uttar Pradesh</w:t>
            </w:r>
          </w:p>
        </w:tc>
        <w:tc>
          <w:tcPr>
            <w:tcW w:w="1617" w:type="dxa"/>
          </w:tcPr>
          <w:p w14:paraId="54530445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199 million</w:t>
            </w:r>
          </w:p>
        </w:tc>
        <w:tc>
          <w:tcPr>
            <w:tcW w:w="1888" w:type="dxa"/>
          </w:tcPr>
          <w:p w14:paraId="0FD7B2B2" w14:textId="0C11EA12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29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60EF1228" w14:textId="264D671E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omplete lockdown ending May 30</w:t>
            </w:r>
            <w:r w:rsidRPr="00526BAC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while night and weekend curfews persist until August 20</w:t>
            </w:r>
            <w:r w:rsidRPr="00526BAC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12" w:type="dxa"/>
          </w:tcPr>
          <w:p w14:paraId="4E986AE9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omplete lockdown, curfews</w:t>
            </w:r>
          </w:p>
        </w:tc>
      </w:tr>
      <w:tr w:rsidR="006B2597" w14:paraId="148FDB32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75613FF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Maharashtra</w:t>
            </w:r>
          </w:p>
        </w:tc>
        <w:tc>
          <w:tcPr>
            <w:tcW w:w="1617" w:type="dxa"/>
          </w:tcPr>
          <w:p w14:paraId="6C4A1692" w14:textId="77777777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112 million</w:t>
            </w:r>
          </w:p>
        </w:tc>
        <w:tc>
          <w:tcPr>
            <w:tcW w:w="1888" w:type="dxa"/>
          </w:tcPr>
          <w:p w14:paraId="7150BF52" w14:textId="62803D34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3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41C8965D" w14:textId="0279B4AE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Some restrictions are relaxed on June 17</w:t>
            </w:r>
            <w:r w:rsidRPr="00526BAC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but restarts total lockdown on July 6</w:t>
            </w:r>
            <w:proofErr w:type="gramStart"/>
            <w:r w:rsidRPr="00F80659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.</w:t>
            </w:r>
            <w:proofErr w:type="gramEnd"/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Social measure relaxations are announced on August 9</w:t>
            </w:r>
            <w:r w:rsidRPr="00F80659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.</w:t>
            </w:r>
          </w:p>
        </w:tc>
        <w:tc>
          <w:tcPr>
            <w:tcW w:w="2212" w:type="dxa"/>
          </w:tcPr>
          <w:p w14:paraId="473D4514" w14:textId="77777777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omplete lockdown: Individuals are not permitted in public places, and all non-essential businesses are shutdown, in addition to curfews</w:t>
            </w:r>
          </w:p>
        </w:tc>
      </w:tr>
      <w:tr w:rsidR="00FF38C5" w14:paraId="1995168E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DD8D937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Bihar</w:t>
            </w:r>
          </w:p>
        </w:tc>
        <w:tc>
          <w:tcPr>
            <w:tcW w:w="1617" w:type="dxa"/>
          </w:tcPr>
          <w:p w14:paraId="3311FAD5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104 million</w:t>
            </w:r>
          </w:p>
        </w:tc>
        <w:tc>
          <w:tcPr>
            <w:tcW w:w="1888" w:type="dxa"/>
          </w:tcPr>
          <w:p w14:paraId="53D08DED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9</w:t>
            </w:r>
            <w:r w:rsidRPr="00F80659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02E1A10E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start on June 8</w:t>
            </w:r>
            <w:r w:rsidRPr="002E0AAD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but various social measures persist through July 5</w:t>
            </w:r>
            <w:r w:rsidRPr="002E0AAD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such as only 50% attendance allowed in universities and schools.</w:t>
            </w:r>
          </w:p>
        </w:tc>
        <w:tc>
          <w:tcPr>
            <w:tcW w:w="2212" w:type="dxa"/>
          </w:tcPr>
          <w:p w14:paraId="24EC5567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, curfews</w:t>
            </w:r>
          </w:p>
        </w:tc>
      </w:tr>
      <w:tr w:rsidR="006B2597" w14:paraId="2AFECB77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78F10AB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West Bengal</w:t>
            </w:r>
          </w:p>
          <w:p w14:paraId="167F23C0" w14:textId="77777777" w:rsidR="006B2597" w:rsidRPr="00692F7F" w:rsidRDefault="006B2597" w:rsidP="00FF38C5">
            <w:pPr>
              <w:rPr>
                <w:rFonts w:ascii="Roboto" w:eastAsia="Roboto" w:hAnsi="Roboto" w:cs="Roboto"/>
                <w:sz w:val="23"/>
                <w:szCs w:val="23"/>
              </w:rPr>
            </w:pPr>
          </w:p>
        </w:tc>
        <w:tc>
          <w:tcPr>
            <w:tcW w:w="1617" w:type="dxa"/>
          </w:tcPr>
          <w:p w14:paraId="268B35FF" w14:textId="77777777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91 million</w:t>
            </w:r>
          </w:p>
        </w:tc>
        <w:tc>
          <w:tcPr>
            <w:tcW w:w="1888" w:type="dxa"/>
          </w:tcPr>
          <w:p w14:paraId="45A348C9" w14:textId="12153554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1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st</w:t>
            </w:r>
          </w:p>
        </w:tc>
        <w:tc>
          <w:tcPr>
            <w:tcW w:w="2236" w:type="dxa"/>
          </w:tcPr>
          <w:p w14:paraId="242C15FF" w14:textId="52ABA13F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On June 14</w:t>
            </w:r>
            <w:r w:rsidRPr="00692F7F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the state switches to partial lockdown, and curfews persist until August 30th</w:t>
            </w:r>
          </w:p>
        </w:tc>
        <w:tc>
          <w:tcPr>
            <w:tcW w:w="2212" w:type="dxa"/>
          </w:tcPr>
          <w:p w14:paraId="4A549C58" w14:textId="1D55D48A" w:rsidR="006B2597" w:rsidRDefault="006B2597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/closure of all businesses,</w:t>
            </w:r>
          </w:p>
        </w:tc>
      </w:tr>
      <w:tr w:rsidR="00FF38C5" w14:paraId="46222F2A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BD05280" w14:textId="77777777" w:rsidR="006B2597" w:rsidRDefault="006B2597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Madhya Pradesh</w:t>
            </w:r>
          </w:p>
        </w:tc>
        <w:tc>
          <w:tcPr>
            <w:tcW w:w="1617" w:type="dxa"/>
          </w:tcPr>
          <w:p w14:paraId="51F9A9CD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72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71F40B3D" w14:textId="00C78622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8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3A602756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start on June 15</w:t>
            </w:r>
            <w:r w:rsidRPr="00137A5B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. Curfews and capacity restrictions in businesses persist into late July.</w:t>
            </w:r>
          </w:p>
          <w:p w14:paraId="15D1D19B" w14:textId="77777777" w:rsidR="006B2597" w:rsidRPr="00137A5B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sz w:val="23"/>
                <w:szCs w:val="23"/>
              </w:rPr>
            </w:pPr>
          </w:p>
        </w:tc>
        <w:tc>
          <w:tcPr>
            <w:tcW w:w="2212" w:type="dxa"/>
          </w:tcPr>
          <w:p w14:paraId="2D62E61A" w14:textId="77777777" w:rsidR="006B2597" w:rsidRDefault="006B259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 in all urban areas of the state.</w:t>
            </w:r>
          </w:p>
        </w:tc>
      </w:tr>
      <w:tr w:rsidR="00863841" w14:paraId="54BB8EC2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5F991408" w14:textId="4F890EC6" w:rsidR="00863841" w:rsidRDefault="00863841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Tamil Nadu</w:t>
            </w:r>
          </w:p>
        </w:tc>
        <w:tc>
          <w:tcPr>
            <w:tcW w:w="1617" w:type="dxa"/>
          </w:tcPr>
          <w:p w14:paraId="0EA26820" w14:textId="4C71D7DE" w:rsidR="00863841" w:rsidRDefault="00863841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72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078158B6" w14:textId="3CBBC726" w:rsidR="00863841" w:rsidRDefault="00863841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8</w:t>
            </w:r>
            <w:r w:rsidRPr="00863841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083503BB" w14:textId="23C7E2CF" w:rsidR="00863841" w:rsidRDefault="00863841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Social measures persist into September 2021.</w:t>
            </w:r>
          </w:p>
        </w:tc>
        <w:tc>
          <w:tcPr>
            <w:tcW w:w="2212" w:type="dxa"/>
          </w:tcPr>
          <w:p w14:paraId="74DCC697" w14:textId="0E15ABCD" w:rsidR="00863841" w:rsidRDefault="00863841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omplete lockdown, with gradual relaxations.</w:t>
            </w:r>
          </w:p>
        </w:tc>
      </w:tr>
      <w:tr w:rsidR="00FF38C5" w14:paraId="5CD76BFE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6E845D1" w14:textId="4FC283BD" w:rsidR="00863841" w:rsidRDefault="00863841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lastRenderedPageBreak/>
              <w:t>Rajasthan</w:t>
            </w:r>
          </w:p>
        </w:tc>
        <w:tc>
          <w:tcPr>
            <w:tcW w:w="1617" w:type="dxa"/>
          </w:tcPr>
          <w:p w14:paraId="07CB2371" w14:textId="6640C8CC" w:rsidR="00863841" w:rsidRDefault="00863841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68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171B6897" w14:textId="6A5B6FC1" w:rsidR="00863841" w:rsidRDefault="00863841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5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118827B9" w14:textId="2D5066EB" w:rsidR="00863841" w:rsidRDefault="00B80FC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Lockdown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release  starts</w:t>
            </w:r>
            <w:proofErr w:type="gramEnd"/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on June 26, 2021. Business closures and curfews persist into July.</w:t>
            </w:r>
          </w:p>
        </w:tc>
        <w:tc>
          <w:tcPr>
            <w:tcW w:w="2212" w:type="dxa"/>
          </w:tcPr>
          <w:p w14:paraId="2F68A6E5" w14:textId="36EFE4A0" w:rsidR="00863841" w:rsidRDefault="00B80FC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Initially, there were c</w:t>
            </w:r>
            <w:r w:rsidR="00863841">
              <w:rPr>
                <w:rFonts w:ascii="Roboto" w:eastAsia="Roboto" w:hAnsi="Roboto" w:cs="Roboto"/>
                <w:b/>
                <w:sz w:val="23"/>
                <w:szCs w:val="23"/>
              </w:rPr>
              <w:t>urfews and closure of businesses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. In May 2021, total lockdown was enforced.</w:t>
            </w:r>
          </w:p>
        </w:tc>
      </w:tr>
      <w:tr w:rsidR="00B80FCE" w14:paraId="4B337F3B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47FB222" w14:textId="09BD69D1" w:rsidR="00B80FCE" w:rsidRDefault="00B80FCE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Karnataka</w:t>
            </w:r>
          </w:p>
        </w:tc>
        <w:tc>
          <w:tcPr>
            <w:tcW w:w="1617" w:type="dxa"/>
          </w:tcPr>
          <w:p w14:paraId="71E19927" w14:textId="7CECEE6E" w:rsidR="00B80FCE" w:rsidRDefault="00B80FC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61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76BD6ABF" w14:textId="01716B38" w:rsidR="00B80FCE" w:rsidRDefault="00544D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2</w:t>
            </w:r>
            <w:r w:rsidRPr="00544D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nd</w:t>
            </w:r>
          </w:p>
        </w:tc>
        <w:tc>
          <w:tcPr>
            <w:tcW w:w="2236" w:type="dxa"/>
          </w:tcPr>
          <w:p w14:paraId="5BB50BB5" w14:textId="7699A863" w:rsidR="00B80FC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Social measures are relaxed in a phased manner starting June 14</w:t>
            </w:r>
            <w:r w:rsidRPr="00430FD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.</w:t>
            </w:r>
          </w:p>
        </w:tc>
        <w:tc>
          <w:tcPr>
            <w:tcW w:w="2212" w:type="dxa"/>
          </w:tcPr>
          <w:p w14:paraId="4B8F155D" w14:textId="3CC3DCEA" w:rsidR="00B80FC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s and curfews. Individuals entering the state had to show a negative COVID-19 test.</w:t>
            </w:r>
          </w:p>
        </w:tc>
      </w:tr>
      <w:tr w:rsidR="00FF38C5" w14:paraId="3B45E300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2DC09F1" w14:textId="7872A520" w:rsidR="00430FDE" w:rsidRDefault="00430FDE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Gujarat</w:t>
            </w:r>
          </w:p>
        </w:tc>
        <w:tc>
          <w:tcPr>
            <w:tcW w:w="1617" w:type="dxa"/>
          </w:tcPr>
          <w:p w14:paraId="4E7615A7" w14:textId="3C3A3FF8" w:rsidR="00430FDE" w:rsidRDefault="00430FD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60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23297CDE" w14:textId="1BB71E4A" w:rsidR="00430FDE" w:rsidRDefault="00430FD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7</w:t>
            </w:r>
            <w:r w:rsidRPr="00430FD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09A808EC" w14:textId="4813A788" w:rsidR="00430FDE" w:rsidRDefault="00430FD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s are relaxed in some cities on May 26</w:t>
            </w:r>
            <w:r w:rsidRPr="00430FD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.  </w:t>
            </w:r>
            <w:r w:rsidR="005B3943">
              <w:rPr>
                <w:rFonts w:ascii="Roboto" w:eastAsia="Roboto" w:hAnsi="Roboto" w:cs="Roboto"/>
                <w:b/>
                <w:sz w:val="23"/>
                <w:szCs w:val="23"/>
              </w:rPr>
              <w:t>N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ight curfews are reinstated in late June</w:t>
            </w:r>
            <w:r w:rsidR="005B3943">
              <w:rPr>
                <w:rFonts w:ascii="Roboto" w:eastAsia="Roboto" w:hAnsi="Roboto" w:cs="Roboto"/>
                <w:b/>
                <w:sz w:val="23"/>
                <w:szCs w:val="23"/>
              </w:rPr>
              <w:t xml:space="preserve"> amid a spike in cases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and last into September.</w:t>
            </w:r>
          </w:p>
        </w:tc>
        <w:tc>
          <w:tcPr>
            <w:tcW w:w="2212" w:type="dxa"/>
          </w:tcPr>
          <w:p w14:paraId="0E6B0906" w14:textId="741C3929" w:rsidR="00430FDE" w:rsidRDefault="00430FD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</w:t>
            </w:r>
            <w:r w:rsidR="00071E45">
              <w:rPr>
                <w:rFonts w:ascii="Roboto" w:eastAsia="Roboto" w:hAnsi="Roboto" w:cs="Roboto"/>
                <w:b/>
                <w:sz w:val="23"/>
                <w:szCs w:val="23"/>
              </w:rPr>
              <w:t>s</w:t>
            </w:r>
          </w:p>
        </w:tc>
      </w:tr>
      <w:tr w:rsidR="00430FDE" w14:paraId="40AF5CDE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505E692F" w14:textId="6D5418D2" w:rsidR="00430FDE" w:rsidRDefault="00430FDE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Andhra Pradesh</w:t>
            </w:r>
          </w:p>
        </w:tc>
        <w:tc>
          <w:tcPr>
            <w:tcW w:w="1617" w:type="dxa"/>
          </w:tcPr>
          <w:p w14:paraId="50F61AFF" w14:textId="714AC1BE" w:rsidR="00430FD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49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0C768A32" w14:textId="772B04E7" w:rsidR="00430FD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3</w:t>
            </w:r>
            <w:r w:rsidRPr="00430FD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rd</w:t>
            </w:r>
          </w:p>
        </w:tc>
        <w:tc>
          <w:tcPr>
            <w:tcW w:w="2236" w:type="dxa"/>
          </w:tcPr>
          <w:p w14:paraId="3AA066AC" w14:textId="48681B26" w:rsidR="00430FD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July 5</w:t>
            </w:r>
            <w:r w:rsidRPr="00430FD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12" w:type="dxa"/>
          </w:tcPr>
          <w:p w14:paraId="368FAB67" w14:textId="5CE64A75" w:rsidR="00430FDE" w:rsidRDefault="00430FD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ndatory quarantine for those entering the state</w:t>
            </w:r>
            <w:r w:rsidR="00471C4C">
              <w:rPr>
                <w:rFonts w:ascii="Roboto" w:eastAsia="Roboto" w:hAnsi="Roboto" w:cs="Roboto"/>
                <w:b/>
                <w:sz w:val="23"/>
                <w:szCs w:val="23"/>
              </w:rPr>
              <w:t>, night curfews</w:t>
            </w:r>
          </w:p>
        </w:tc>
      </w:tr>
      <w:tr w:rsidR="00FF38C5" w14:paraId="75E1ACF0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9F0EC72" w14:textId="79956837" w:rsidR="00471C4C" w:rsidRDefault="005B3943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Odisha</w:t>
            </w:r>
          </w:p>
        </w:tc>
        <w:tc>
          <w:tcPr>
            <w:tcW w:w="1617" w:type="dxa"/>
          </w:tcPr>
          <w:p w14:paraId="7AAB7753" w14:textId="4DDF7A88" w:rsidR="00471C4C" w:rsidRDefault="005B3943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41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1F0DA7E9" w14:textId="09C3598D" w:rsidR="00471C4C" w:rsidRDefault="005B3943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2</w:t>
            </w:r>
            <w:r w:rsidRPr="005B3943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nd</w:t>
            </w:r>
          </w:p>
        </w:tc>
        <w:tc>
          <w:tcPr>
            <w:tcW w:w="2236" w:type="dxa"/>
          </w:tcPr>
          <w:p w14:paraId="0D99EF02" w14:textId="264F310B" w:rsidR="005B3943" w:rsidRDefault="005B3943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June 17</w:t>
            </w:r>
            <w:r w:rsidRPr="005B3943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  <w:p w14:paraId="69EF59C1" w14:textId="76D2BC97" w:rsidR="005B3943" w:rsidRPr="005B3943" w:rsidRDefault="005B3943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sz w:val="23"/>
                <w:szCs w:val="23"/>
              </w:rPr>
            </w:pPr>
          </w:p>
        </w:tc>
        <w:tc>
          <w:tcPr>
            <w:tcW w:w="2212" w:type="dxa"/>
          </w:tcPr>
          <w:p w14:paraId="1E531F3A" w14:textId="47193D06" w:rsidR="00471C4C" w:rsidRDefault="005B3943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, mandatory negative test for incoming travelers,</w:t>
            </w:r>
          </w:p>
        </w:tc>
      </w:tr>
      <w:tr w:rsidR="009A39CD" w14:paraId="6AFC1EEA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14EB8065" w14:textId="21541A75" w:rsidR="009A39CD" w:rsidRDefault="009A39CD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Telangana</w:t>
            </w:r>
          </w:p>
        </w:tc>
        <w:tc>
          <w:tcPr>
            <w:tcW w:w="1617" w:type="dxa"/>
          </w:tcPr>
          <w:p w14:paraId="29A9726B" w14:textId="7FA26622" w:rsidR="009A39CD" w:rsidRDefault="009A39CD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35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64973089" w14:textId="2E46FAB4" w:rsidR="009A39CD" w:rsidRDefault="009A39CD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20</w:t>
            </w:r>
            <w:r w:rsidRPr="009A39CD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172DE46B" w14:textId="39C0723D" w:rsidR="009A39CD" w:rsidRDefault="009A39CD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Total lockdown ends June 20</w:t>
            </w:r>
            <w:r w:rsidRPr="009A39CD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while night curfews and lockdowns in some villages persist into July.</w:t>
            </w:r>
          </w:p>
        </w:tc>
        <w:tc>
          <w:tcPr>
            <w:tcW w:w="2212" w:type="dxa"/>
          </w:tcPr>
          <w:p w14:paraId="56A09EE2" w14:textId="740C97F7" w:rsidR="009A39CD" w:rsidRDefault="009A39CD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, lockdown</w:t>
            </w:r>
          </w:p>
        </w:tc>
      </w:tr>
      <w:tr w:rsidR="00FF38C5" w14:paraId="0D54D5EE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27B9631" w14:textId="7C6DAFA7" w:rsidR="00CC35EE" w:rsidRDefault="00CC35EE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Kerala</w:t>
            </w:r>
          </w:p>
        </w:tc>
        <w:tc>
          <w:tcPr>
            <w:tcW w:w="1617" w:type="dxa"/>
          </w:tcPr>
          <w:p w14:paraId="5A3D7A37" w14:textId="703DE55B" w:rsidR="00CC35EE" w:rsidRDefault="00CC35E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33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03867477" w14:textId="222ED100" w:rsidR="00CC35EE" w:rsidRDefault="00CC35E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2</w:t>
            </w:r>
            <w:r w:rsidRPr="00CC35E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582EB399" w14:textId="70873D49" w:rsidR="00CC35EE" w:rsidRDefault="00CC35E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On June 24</w:t>
            </w:r>
            <w:r w:rsidRPr="00CC35E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, the Kerala government announced lockdown relaxations, but short-term lockdowns and curfews will continue to be 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lastRenderedPageBreak/>
              <w:t>applied throughout June and July 2021.</w:t>
            </w:r>
          </w:p>
        </w:tc>
        <w:tc>
          <w:tcPr>
            <w:tcW w:w="2212" w:type="dxa"/>
          </w:tcPr>
          <w:p w14:paraId="12ACE188" w14:textId="106B8AE7" w:rsidR="00CC35EE" w:rsidRDefault="00CC35E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lastRenderedPageBreak/>
              <w:t xml:space="preserve">Initially, only certain businesses were </w:t>
            </w:r>
            <w:proofErr w:type="spell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shutdown</w:t>
            </w:r>
            <w:proofErr w:type="spellEnd"/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and curfews were applied. Kerala eventually applied a full lockdown.</w:t>
            </w:r>
          </w:p>
        </w:tc>
      </w:tr>
      <w:tr w:rsidR="00CC35EE" w14:paraId="03D8A2F3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5B02070E" w14:textId="1ACD0D5E" w:rsidR="00CC35EE" w:rsidRDefault="00CC35EE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Jharkhand</w:t>
            </w:r>
          </w:p>
        </w:tc>
        <w:tc>
          <w:tcPr>
            <w:tcW w:w="1617" w:type="dxa"/>
          </w:tcPr>
          <w:p w14:paraId="77D59D64" w14:textId="7A38D2F6" w:rsidR="00CC35EE" w:rsidRDefault="00CC35E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32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59040874" w14:textId="7914A09F" w:rsidR="00CC35EE" w:rsidRDefault="00CC35E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13</w:t>
            </w:r>
            <w:r w:rsidRPr="00CC35EE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0AC51F30" w14:textId="79C9D24D" w:rsidR="00CC35EE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start on June 30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but many restrictions are extended into July.</w:t>
            </w:r>
          </w:p>
        </w:tc>
        <w:tc>
          <w:tcPr>
            <w:tcW w:w="2212" w:type="dxa"/>
          </w:tcPr>
          <w:p w14:paraId="474A2E22" w14:textId="28E670F8" w:rsidR="00CC35EE" w:rsidRDefault="00CC35E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ndatory quarantine for visitors and restrictions on the hours of business.</w:t>
            </w:r>
          </w:p>
        </w:tc>
      </w:tr>
      <w:tr w:rsidR="00FF38C5" w14:paraId="45DB1C20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79716F70" w14:textId="284E17A8" w:rsidR="00527785" w:rsidRDefault="00527785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Assam</w:t>
            </w:r>
          </w:p>
        </w:tc>
        <w:tc>
          <w:tcPr>
            <w:tcW w:w="1617" w:type="dxa"/>
          </w:tcPr>
          <w:p w14:paraId="0FCD0A49" w14:textId="0CABA430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31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481049E4" w14:textId="2762F9BC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1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st</w:t>
            </w:r>
          </w:p>
        </w:tc>
        <w:tc>
          <w:tcPr>
            <w:tcW w:w="2236" w:type="dxa"/>
          </w:tcPr>
          <w:p w14:paraId="33EF9296" w14:textId="5A43DE32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ugust 16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12" w:type="dxa"/>
          </w:tcPr>
          <w:p w14:paraId="08D74768" w14:textId="6E8D088A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urfews were applied in May, which turned into a total lockdown in early June. Lockdowns continue into late July.</w:t>
            </w:r>
          </w:p>
        </w:tc>
      </w:tr>
      <w:tr w:rsidR="00527785" w14:paraId="79BF6D74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60266A1" w14:textId="5B20F7AD" w:rsidR="00527785" w:rsidRDefault="00527785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Punjab</w:t>
            </w:r>
          </w:p>
        </w:tc>
        <w:tc>
          <w:tcPr>
            <w:tcW w:w="1617" w:type="dxa"/>
          </w:tcPr>
          <w:p w14:paraId="6528088D" w14:textId="6080C1C7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27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4BDCEFCD" w14:textId="1B137272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7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75E8587F" w14:textId="742D372C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of lockdown start on June 16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while many restrictions apply until September 2021.</w:t>
            </w:r>
          </w:p>
        </w:tc>
        <w:tc>
          <w:tcPr>
            <w:tcW w:w="2212" w:type="dxa"/>
          </w:tcPr>
          <w:p w14:paraId="6D97F5D9" w14:textId="7F7F0A50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s are applied in April, which turns into a lockdown of all non-essential shops in May.</w:t>
            </w:r>
          </w:p>
        </w:tc>
      </w:tr>
      <w:tr w:rsidR="00FF38C5" w14:paraId="53368F72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8DFA75B" w14:textId="247EED4B" w:rsidR="00527785" w:rsidRDefault="00527785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Chhattisgarh</w:t>
            </w:r>
          </w:p>
        </w:tc>
        <w:tc>
          <w:tcPr>
            <w:tcW w:w="1617" w:type="dxa"/>
          </w:tcPr>
          <w:p w14:paraId="47241B16" w14:textId="5009244A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25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4F2FEA57" w14:textId="541A4E63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7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7C3DF327" w14:textId="103E170A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9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12" w:type="dxa"/>
          </w:tcPr>
          <w:p w14:paraId="6FA6206B" w14:textId="0548C8C7" w:rsidR="00527785" w:rsidRDefault="0052778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omplete lockdown</w:t>
            </w:r>
          </w:p>
        </w:tc>
      </w:tr>
      <w:tr w:rsidR="00527785" w14:paraId="3C84DD8F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7BE47EE1" w14:textId="5D9C2822" w:rsidR="00527785" w:rsidRDefault="00527785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>
              <w:rPr>
                <w:rFonts w:ascii="Roboto" w:eastAsia="Roboto" w:hAnsi="Roboto" w:cs="Roboto"/>
                <w:sz w:val="23"/>
                <w:szCs w:val="23"/>
              </w:rPr>
              <w:t>Haryana</w:t>
            </w:r>
          </w:p>
        </w:tc>
        <w:tc>
          <w:tcPr>
            <w:tcW w:w="1617" w:type="dxa"/>
          </w:tcPr>
          <w:p w14:paraId="07E47F25" w14:textId="05B91033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25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63EE563A" w14:textId="3906A3C3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4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496EDA38" w14:textId="17DEA836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start June 6</w:t>
            </w:r>
            <w:r w:rsidRPr="0052778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but</w:t>
            </w:r>
            <w:r w:rsidR="00F1505C">
              <w:rPr>
                <w:rFonts w:ascii="Roboto" w:eastAsia="Roboto" w:hAnsi="Roboto" w:cs="Roboto"/>
                <w:b/>
                <w:sz w:val="23"/>
                <w:szCs w:val="23"/>
              </w:rPr>
              <w:t xml:space="preserve"> Haryana continued to issue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COVID-19 lockdown guidelines</w:t>
            </w:r>
            <w:r w:rsidR="00F1505C">
              <w:rPr>
                <w:rFonts w:ascii="Roboto" w:eastAsia="Roboto" w:hAnsi="Roboto" w:cs="Roboto"/>
                <w:b/>
                <w:sz w:val="23"/>
                <w:szCs w:val="23"/>
              </w:rPr>
              <w:t xml:space="preserve"> in early July.</w:t>
            </w:r>
          </w:p>
        </w:tc>
        <w:tc>
          <w:tcPr>
            <w:tcW w:w="2212" w:type="dxa"/>
          </w:tcPr>
          <w:p w14:paraId="3CB66671" w14:textId="42D115D7" w:rsidR="00527785" w:rsidRDefault="0052778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, followed by a complete lockdown in May.</w:t>
            </w:r>
          </w:p>
        </w:tc>
      </w:tr>
      <w:tr w:rsidR="00FF38C5" w14:paraId="4687A1A0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2061F69A" w14:textId="3D6B3B3E" w:rsidR="001560C7" w:rsidRPr="005E165E" w:rsidRDefault="003D38BC" w:rsidP="00FF38C5">
            <w:pPr>
              <w:rPr>
                <w:rFonts w:ascii="Roboto" w:eastAsia="Roboto" w:hAnsi="Roboto" w:cs="Roboto"/>
                <w:bCs w:val="0"/>
                <w:sz w:val="23"/>
                <w:szCs w:val="23"/>
              </w:rPr>
            </w:pPr>
            <w:r w:rsidRPr="005E165E">
              <w:rPr>
                <w:rFonts w:ascii="Roboto" w:eastAsia="Roboto" w:hAnsi="Roboto" w:cs="Roboto"/>
                <w:bCs w:val="0"/>
                <w:sz w:val="23"/>
                <w:szCs w:val="23"/>
              </w:rPr>
              <w:t xml:space="preserve">NCT of </w:t>
            </w:r>
            <w:r w:rsidR="001560C7" w:rsidRPr="005E165E">
              <w:rPr>
                <w:rFonts w:ascii="Roboto" w:eastAsia="Roboto" w:hAnsi="Roboto" w:cs="Roboto"/>
                <w:bCs w:val="0"/>
                <w:sz w:val="23"/>
                <w:szCs w:val="23"/>
              </w:rPr>
              <w:t>Delhi</w:t>
            </w:r>
          </w:p>
        </w:tc>
        <w:tc>
          <w:tcPr>
            <w:tcW w:w="1617" w:type="dxa"/>
          </w:tcPr>
          <w:p w14:paraId="693E2EB6" w14:textId="7CF8D26F" w:rsidR="001560C7" w:rsidRDefault="001560C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1</w:t>
            </w:r>
            <w:r w:rsidR="003D38BC">
              <w:rPr>
                <w:rFonts w:ascii="Roboto" w:eastAsia="Roboto" w:hAnsi="Roboto" w:cs="Roboto"/>
                <w:b/>
                <w:sz w:val="23"/>
                <w:szCs w:val="23"/>
              </w:rPr>
              <w:t>7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1192E1DF" w14:textId="4EC55478" w:rsidR="001560C7" w:rsidRDefault="001560C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4</w:t>
            </w:r>
            <w:r w:rsidRPr="001560C7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4AEFF51D" w14:textId="5DEE9953" w:rsidR="001560C7" w:rsidRDefault="001560C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Opening of businesses occurs on June 13</w:t>
            </w:r>
            <w:r w:rsidRPr="001560C7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while restrictions are continued throughout July.</w:t>
            </w:r>
          </w:p>
        </w:tc>
        <w:tc>
          <w:tcPr>
            <w:tcW w:w="2212" w:type="dxa"/>
          </w:tcPr>
          <w:p w14:paraId="729B2FDA" w14:textId="1EC6B159" w:rsidR="001560C7" w:rsidRDefault="001560C7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ight curfew, followed by a complete lockdown in early May.</w:t>
            </w:r>
          </w:p>
        </w:tc>
      </w:tr>
      <w:tr w:rsidR="003D38BC" w14:paraId="5CFED243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76946D85" w14:textId="6D457053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Jammu and Kashmir</w:t>
            </w:r>
          </w:p>
        </w:tc>
        <w:tc>
          <w:tcPr>
            <w:tcW w:w="1617" w:type="dxa"/>
          </w:tcPr>
          <w:p w14:paraId="373A9169" w14:textId="6D1DDC6D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2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5CE939FE" w14:textId="03465744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9</w:t>
            </w:r>
            <w:r w:rsidRPr="003D38BC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7A629EBC" w14:textId="10612413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34708DDB" w14:textId="41910412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urfews.</w:t>
            </w:r>
          </w:p>
        </w:tc>
      </w:tr>
      <w:tr w:rsidR="00FF38C5" w14:paraId="5E2A69F1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171A7BB" w14:textId="12C240C1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Uttarakhand</w:t>
            </w:r>
          </w:p>
        </w:tc>
        <w:tc>
          <w:tcPr>
            <w:tcW w:w="1617" w:type="dxa"/>
          </w:tcPr>
          <w:p w14:paraId="603CAC31" w14:textId="63FE4B53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0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12A6B164" w14:textId="3C8E6CBF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21</w:t>
            </w:r>
            <w:r w:rsidRPr="003D38BC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st</w:t>
            </w:r>
          </w:p>
        </w:tc>
        <w:tc>
          <w:tcPr>
            <w:tcW w:w="2236" w:type="dxa"/>
          </w:tcPr>
          <w:p w14:paraId="1FEFF7C9" w14:textId="6854B4C6" w:rsidR="003D38BC" w:rsidRDefault="009E698F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begin on June 14</w:t>
            </w:r>
            <w:r w:rsidRPr="009E698F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>, while restrictions on business and curfews persist from July through September.</w:t>
            </w:r>
          </w:p>
        </w:tc>
        <w:tc>
          <w:tcPr>
            <w:tcW w:w="2212" w:type="dxa"/>
          </w:tcPr>
          <w:p w14:paraId="5401A52C" w14:textId="3EEEB933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In April, a curfew was imposed, and in May, nonessential shops were ordered to shut down.</w:t>
            </w:r>
          </w:p>
        </w:tc>
      </w:tr>
      <w:tr w:rsidR="003D38BC" w14:paraId="5F226263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7ACA4BCC" w14:textId="3CE28DC3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lastRenderedPageBreak/>
              <w:t>Himachal Pradesh</w:t>
            </w:r>
          </w:p>
        </w:tc>
        <w:tc>
          <w:tcPr>
            <w:tcW w:w="1617" w:type="dxa"/>
          </w:tcPr>
          <w:p w14:paraId="3DCAC6BF" w14:textId="5EDBDCD6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6.8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27376E1F" w14:textId="20AC95F5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11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36" w:type="dxa"/>
          </w:tcPr>
          <w:p w14:paraId="148861D9" w14:textId="5E450E8A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begin on May 28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12" w:type="dxa"/>
          </w:tcPr>
          <w:p w14:paraId="44F710F5" w14:textId="33FA37AE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Travel restrictions, curfews.</w:t>
            </w:r>
          </w:p>
          <w:p w14:paraId="4F1E795A" w14:textId="122588A0" w:rsidR="00FF38C5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</w:p>
        </w:tc>
      </w:tr>
      <w:tr w:rsidR="00FF38C5" w14:paraId="0C78BA95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220191FF" w14:textId="6AD92415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Tripura</w:t>
            </w:r>
          </w:p>
        </w:tc>
        <w:tc>
          <w:tcPr>
            <w:tcW w:w="1617" w:type="dxa"/>
          </w:tcPr>
          <w:p w14:paraId="314AA427" w14:textId="2C529246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3.6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17882EB5" w14:textId="2669724C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3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rd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36" w:type="dxa"/>
          </w:tcPr>
          <w:p w14:paraId="5E74949E" w14:textId="4FF718F5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26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12" w:type="dxa"/>
          </w:tcPr>
          <w:p w14:paraId="39765A73" w14:textId="1C421EFD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urfews</w:t>
            </w:r>
          </w:p>
        </w:tc>
      </w:tr>
      <w:tr w:rsidR="003D38BC" w14:paraId="61C91D57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1AD5BCF6" w14:textId="008563BA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Meghalaya</w:t>
            </w:r>
          </w:p>
        </w:tc>
        <w:tc>
          <w:tcPr>
            <w:tcW w:w="1617" w:type="dxa"/>
          </w:tcPr>
          <w:p w14:paraId="14BEDAAC" w14:textId="64D771FD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2.9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78D7BFE3" w14:textId="77ED2FB8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28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36" w:type="dxa"/>
          </w:tcPr>
          <w:p w14:paraId="07E96BA4" w14:textId="564F390C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June 7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12" w:type="dxa"/>
          </w:tcPr>
          <w:p w14:paraId="20D335F1" w14:textId="537BEC73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FF38C5" w14:paraId="54ADB8A5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06B2F2C" w14:textId="25FFAC46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Manipur</w:t>
            </w:r>
          </w:p>
        </w:tc>
        <w:tc>
          <w:tcPr>
            <w:tcW w:w="1617" w:type="dxa"/>
          </w:tcPr>
          <w:p w14:paraId="0AFD8BDF" w14:textId="130172C3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2.5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3BEB982B" w14:textId="32F9E3BF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58397F43" w14:textId="58B1A84C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July 27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12" w:type="dxa"/>
          </w:tcPr>
          <w:p w14:paraId="30D41EC8" w14:textId="2573BABC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urfews</w:t>
            </w:r>
          </w:p>
        </w:tc>
      </w:tr>
      <w:tr w:rsidR="003D38BC" w14:paraId="58B9BF20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0753290" w14:textId="5E6EF246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Nagaland</w:t>
            </w:r>
          </w:p>
        </w:tc>
        <w:tc>
          <w:tcPr>
            <w:tcW w:w="1617" w:type="dxa"/>
          </w:tcPr>
          <w:p w14:paraId="0B21B4B4" w14:textId="4C65B4CD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9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271E1092" w14:textId="4C55C1B4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`</w:t>
            </w:r>
          </w:p>
        </w:tc>
        <w:tc>
          <w:tcPr>
            <w:tcW w:w="2236" w:type="dxa"/>
          </w:tcPr>
          <w:p w14:paraId="476E66D6" w14:textId="33DD69DF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July 8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12" w:type="dxa"/>
          </w:tcPr>
          <w:p w14:paraId="716C099D" w14:textId="649ED432" w:rsidR="003D38BC" w:rsidRDefault="00FF38C5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FF38C5" w14:paraId="6109B5D2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FBC35AD" w14:textId="12E59503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Goa</w:t>
            </w:r>
          </w:p>
        </w:tc>
        <w:tc>
          <w:tcPr>
            <w:tcW w:w="1617" w:type="dxa"/>
          </w:tcPr>
          <w:p w14:paraId="2264121B" w14:textId="3D96CA9B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4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74174AC8" w14:textId="6AA5A222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21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st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36" w:type="dxa"/>
          </w:tcPr>
          <w:p w14:paraId="3C9CC49B" w14:textId="737A313B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Relaxations begin June 12</w:t>
            </w:r>
            <w:r w:rsidRPr="00FF38C5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, while curfews persist </w:t>
            </w:r>
            <w:r w:rsidR="001F0A7E">
              <w:rPr>
                <w:rFonts w:ascii="Roboto" w:eastAsia="Roboto" w:hAnsi="Roboto" w:cs="Roboto"/>
                <w:b/>
                <w:sz w:val="23"/>
                <w:szCs w:val="23"/>
              </w:rPr>
              <w:t>from June through September.</w:t>
            </w:r>
          </w:p>
        </w:tc>
        <w:tc>
          <w:tcPr>
            <w:tcW w:w="2212" w:type="dxa"/>
          </w:tcPr>
          <w:p w14:paraId="652F4227" w14:textId="5AA5E8F7" w:rsidR="003D38BC" w:rsidRDefault="00FF38C5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Curfews, tourism restrictions</w:t>
            </w:r>
          </w:p>
        </w:tc>
      </w:tr>
      <w:tr w:rsidR="003D38BC" w14:paraId="2CC8AC1B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F32EDC7" w14:textId="05040EBB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Arunachal Pradesh</w:t>
            </w:r>
          </w:p>
        </w:tc>
        <w:tc>
          <w:tcPr>
            <w:tcW w:w="1617" w:type="dxa"/>
          </w:tcPr>
          <w:p w14:paraId="6FD8BA1D" w14:textId="6A681200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3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6868EE08" w14:textId="16A947B3" w:rsidR="003D38BC" w:rsidRDefault="001F0A7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N/A </w:t>
            </w:r>
          </w:p>
        </w:tc>
        <w:tc>
          <w:tcPr>
            <w:tcW w:w="2236" w:type="dxa"/>
          </w:tcPr>
          <w:p w14:paraId="1C80A0B8" w14:textId="62D98943" w:rsidR="003D38BC" w:rsidRDefault="001F0A7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0DA27755" w14:textId="1420584D" w:rsidR="003D38BC" w:rsidRDefault="001F0A7E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FF38C5" w14:paraId="69D935F9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5691CCF" w14:textId="6F077991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Puducherry</w:t>
            </w:r>
          </w:p>
        </w:tc>
        <w:tc>
          <w:tcPr>
            <w:tcW w:w="1617" w:type="dxa"/>
          </w:tcPr>
          <w:p w14:paraId="2C82F0AA" w14:textId="5CB36CF6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2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36577DD4" w14:textId="57093B6C" w:rsidR="003D38BC" w:rsidRDefault="001F0A7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N/A </w:t>
            </w:r>
          </w:p>
        </w:tc>
        <w:tc>
          <w:tcPr>
            <w:tcW w:w="2236" w:type="dxa"/>
          </w:tcPr>
          <w:p w14:paraId="55830036" w14:textId="5F6AD575" w:rsidR="003D38BC" w:rsidRDefault="001F0A7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1DABFB6D" w14:textId="37E844A9" w:rsidR="003D38BC" w:rsidRDefault="001F0A7E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3D38BC" w14:paraId="346D5C24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4EBE381" w14:textId="411EFC19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Mizoram</w:t>
            </w:r>
          </w:p>
        </w:tc>
        <w:tc>
          <w:tcPr>
            <w:tcW w:w="1617" w:type="dxa"/>
          </w:tcPr>
          <w:p w14:paraId="2883A76D" w14:textId="6B8549A5" w:rsidR="003D38BC" w:rsidRP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  <w:lang w:val="en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0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5DBAD916" w14:textId="4F6522F8" w:rsidR="003D38BC" w:rsidRDefault="00CC2974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May 8</w:t>
            </w:r>
            <w:r w:rsidRPr="00CC2974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64270EAF" w14:textId="4C344FD1" w:rsidR="003D38BC" w:rsidRDefault="00CC2974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ugust 7</w:t>
            </w:r>
            <w:r w:rsidRPr="00CC2974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 </w:t>
            </w:r>
          </w:p>
        </w:tc>
        <w:tc>
          <w:tcPr>
            <w:tcW w:w="2212" w:type="dxa"/>
          </w:tcPr>
          <w:p w14:paraId="496B4CC7" w14:textId="22C5AA3B" w:rsidR="003D38BC" w:rsidRDefault="00CC2974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FF38C5" w14:paraId="56AEAB4D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A623199" w14:textId="3C6ACF14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Chandigarh</w:t>
            </w:r>
          </w:p>
        </w:tc>
        <w:tc>
          <w:tcPr>
            <w:tcW w:w="1617" w:type="dxa"/>
          </w:tcPr>
          <w:p w14:paraId="5415B158" w14:textId="46360335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 xml:space="preserve">1.0 </w:t>
            </w:r>
            <w:proofErr w:type="gramStart"/>
            <w:r>
              <w:rPr>
                <w:rFonts w:ascii="Roboto" w:eastAsia="Roboto" w:hAnsi="Roboto" w:cs="Roboto"/>
                <w:b/>
                <w:sz w:val="23"/>
                <w:szCs w:val="23"/>
              </w:rPr>
              <w:t>Million</w:t>
            </w:r>
            <w:proofErr w:type="gramEnd"/>
          </w:p>
        </w:tc>
        <w:tc>
          <w:tcPr>
            <w:tcW w:w="1888" w:type="dxa"/>
          </w:tcPr>
          <w:p w14:paraId="5F4152FC" w14:textId="6C118EE5" w:rsidR="003D38BC" w:rsidRDefault="00CC2974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April 7</w:t>
            </w:r>
            <w:r w:rsidRPr="00CC2974">
              <w:rPr>
                <w:rFonts w:ascii="Roboto" w:eastAsia="Roboto" w:hAnsi="Roboto" w:cs="Roboto"/>
                <w:b/>
                <w:sz w:val="23"/>
                <w:szCs w:val="23"/>
                <w:vertAlign w:val="superscript"/>
              </w:rPr>
              <w:t>th</w:t>
            </w:r>
          </w:p>
        </w:tc>
        <w:tc>
          <w:tcPr>
            <w:tcW w:w="2236" w:type="dxa"/>
          </w:tcPr>
          <w:p w14:paraId="68197B77" w14:textId="7B15E09B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Easing of restrictions is done in phases, from late May to July.</w:t>
            </w:r>
          </w:p>
        </w:tc>
        <w:tc>
          <w:tcPr>
            <w:tcW w:w="2212" w:type="dxa"/>
          </w:tcPr>
          <w:p w14:paraId="34A26FFA" w14:textId="214BBCDB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, curfew</w:t>
            </w:r>
          </w:p>
        </w:tc>
      </w:tr>
      <w:tr w:rsidR="003D38BC" w14:paraId="61981684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D55E95C" w14:textId="7844D9CC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Sikkim</w:t>
            </w:r>
          </w:p>
        </w:tc>
        <w:tc>
          <w:tcPr>
            <w:tcW w:w="1617" w:type="dxa"/>
          </w:tcPr>
          <w:p w14:paraId="13E657ED" w14:textId="1DD05E16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610,577</w:t>
            </w:r>
          </w:p>
        </w:tc>
        <w:tc>
          <w:tcPr>
            <w:tcW w:w="1888" w:type="dxa"/>
          </w:tcPr>
          <w:p w14:paraId="06C7C8FD" w14:textId="57178C6E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397633A1" w14:textId="677E45A4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06A7774A" w14:textId="63212C6C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Lockdown</w:t>
            </w:r>
          </w:p>
        </w:tc>
      </w:tr>
      <w:tr w:rsidR="00FF38C5" w14:paraId="65B4A486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102B8C37" w14:textId="7E80FD5B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Dadra and Nagar Haveli and Daman and Diu</w:t>
            </w:r>
          </w:p>
        </w:tc>
        <w:tc>
          <w:tcPr>
            <w:tcW w:w="1617" w:type="dxa"/>
          </w:tcPr>
          <w:p w14:paraId="71AECCEE" w14:textId="36C56706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585,764</w:t>
            </w:r>
          </w:p>
        </w:tc>
        <w:tc>
          <w:tcPr>
            <w:tcW w:w="1888" w:type="dxa"/>
          </w:tcPr>
          <w:p w14:paraId="59F8B414" w14:textId="122F0C87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35215994" w14:textId="48735346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5B765556" w14:textId="3B9A12DB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</w:tr>
      <w:tr w:rsidR="003D38BC" w14:paraId="2BC0C814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B7B2FF3" w14:textId="41EB90E0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Andaman and Nicobar Islands</w:t>
            </w:r>
          </w:p>
        </w:tc>
        <w:tc>
          <w:tcPr>
            <w:tcW w:w="1617" w:type="dxa"/>
          </w:tcPr>
          <w:p w14:paraId="7FEB5371" w14:textId="162F08D9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380,581</w:t>
            </w:r>
          </w:p>
        </w:tc>
        <w:tc>
          <w:tcPr>
            <w:tcW w:w="1888" w:type="dxa"/>
          </w:tcPr>
          <w:p w14:paraId="01ED11E9" w14:textId="0192D63A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7ED4D4DC" w14:textId="326042D8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45F6E520" w14:textId="56783AC3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</w:tr>
      <w:tr w:rsidR="00FF38C5" w14:paraId="3803F359" w14:textId="77777777" w:rsidTr="00FF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509FAD6" w14:textId="4A85FCD8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Ladakh</w:t>
            </w:r>
          </w:p>
        </w:tc>
        <w:tc>
          <w:tcPr>
            <w:tcW w:w="1617" w:type="dxa"/>
          </w:tcPr>
          <w:p w14:paraId="6AE8A035" w14:textId="59C8B300" w:rsidR="003D38BC" w:rsidRDefault="003D38BC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274,000</w:t>
            </w:r>
          </w:p>
        </w:tc>
        <w:tc>
          <w:tcPr>
            <w:tcW w:w="1888" w:type="dxa"/>
          </w:tcPr>
          <w:p w14:paraId="7957017E" w14:textId="1E9209C9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19E142E0" w14:textId="580A7DD6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71CF47D7" w14:textId="2CAB2A00" w:rsidR="003D38BC" w:rsidRDefault="00D46F02" w:rsidP="00FF3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</w:tr>
      <w:tr w:rsidR="003D38BC" w14:paraId="24E4E450" w14:textId="77777777" w:rsidTr="00FF3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6B297DBF" w14:textId="03BAC1EF" w:rsidR="003D38BC" w:rsidRDefault="003D38BC" w:rsidP="00FF38C5">
            <w:pPr>
              <w:rPr>
                <w:rFonts w:ascii="Roboto" w:eastAsia="Roboto" w:hAnsi="Roboto" w:cs="Roboto"/>
                <w:b w:val="0"/>
                <w:sz w:val="23"/>
                <w:szCs w:val="23"/>
              </w:rPr>
            </w:pPr>
            <w:r w:rsidRPr="003D38BC">
              <w:rPr>
                <w:rFonts w:ascii="Roboto" w:eastAsia="Roboto" w:hAnsi="Roboto" w:cs="Roboto"/>
                <w:sz w:val="23"/>
                <w:szCs w:val="23"/>
              </w:rPr>
              <w:t>Lakshadweep</w:t>
            </w:r>
          </w:p>
        </w:tc>
        <w:tc>
          <w:tcPr>
            <w:tcW w:w="1617" w:type="dxa"/>
          </w:tcPr>
          <w:p w14:paraId="31C9F75B" w14:textId="6FE39F7E" w:rsidR="003D38BC" w:rsidRDefault="003D38BC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64,473</w:t>
            </w:r>
          </w:p>
        </w:tc>
        <w:tc>
          <w:tcPr>
            <w:tcW w:w="1888" w:type="dxa"/>
          </w:tcPr>
          <w:p w14:paraId="2C233859" w14:textId="2E0D6C54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36" w:type="dxa"/>
          </w:tcPr>
          <w:p w14:paraId="5E358373" w14:textId="64C24047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  <w:tc>
          <w:tcPr>
            <w:tcW w:w="2212" w:type="dxa"/>
          </w:tcPr>
          <w:p w14:paraId="4600B9CE" w14:textId="48EB6F6B" w:rsidR="003D38BC" w:rsidRDefault="00D46F02" w:rsidP="00FF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Roboto" w:hAnsi="Roboto" w:cs="Roboto"/>
                <w:b/>
                <w:sz w:val="23"/>
                <w:szCs w:val="23"/>
              </w:rPr>
            </w:pPr>
            <w:r>
              <w:rPr>
                <w:rFonts w:ascii="Roboto" w:eastAsia="Roboto" w:hAnsi="Roboto" w:cs="Roboto"/>
                <w:b/>
                <w:sz w:val="23"/>
                <w:szCs w:val="23"/>
              </w:rPr>
              <w:t>N/A</w:t>
            </w:r>
          </w:p>
        </w:tc>
      </w:tr>
    </w:tbl>
    <w:p w14:paraId="5346A84F" w14:textId="31FEB55A" w:rsidR="006B2597" w:rsidRDefault="006B2597"/>
    <w:p w14:paraId="301ACF24" w14:textId="50EEDEAE" w:rsidR="00430FDE" w:rsidRDefault="00430FDE">
      <w:r>
        <w:t xml:space="preserve">References: COVID-19 Notifications from KPMG. </w:t>
      </w:r>
      <w:hyperlink r:id="rId5" w:history="1">
        <w:r w:rsidRPr="003357E3">
          <w:rPr>
            <w:rStyle w:val="Hyperlink"/>
          </w:rPr>
          <w:t>https://home.kpmg/in/en/home/insights/2021/04/covid-19-notifications-april-2021.html</w:t>
        </w:r>
      </w:hyperlink>
    </w:p>
    <w:p w14:paraId="357D2A60" w14:textId="7AAC3007" w:rsidR="00430FDE" w:rsidRDefault="00000000">
      <w:hyperlink r:id="rId6" w:history="1">
        <w:r w:rsidR="00AF4630" w:rsidRPr="003357E3">
          <w:rPr>
            <w:rStyle w:val="Hyperlink"/>
          </w:rPr>
          <w:t>https://home.kpmg/in/en/home/insights/2021/05/covid-19-notifications-may-2021.html</w:t>
        </w:r>
      </w:hyperlink>
    </w:p>
    <w:p w14:paraId="747A8F0F" w14:textId="1FBAD7C6" w:rsidR="00AF4630" w:rsidRDefault="00000000">
      <w:hyperlink r:id="rId7" w:history="1">
        <w:r w:rsidR="00720D0B" w:rsidRPr="003357E3">
          <w:rPr>
            <w:rStyle w:val="Hyperlink"/>
          </w:rPr>
          <w:t>https://home.kpmg/in/en/home/insights/2021/06/covid-19-notifications-june-2021.html</w:t>
        </w:r>
      </w:hyperlink>
    </w:p>
    <w:p w14:paraId="2F616C19" w14:textId="67047DB9" w:rsidR="00720D0B" w:rsidRDefault="00000000">
      <w:hyperlink r:id="rId8" w:history="1">
        <w:r w:rsidR="00720D0B" w:rsidRPr="003357E3">
          <w:rPr>
            <w:rStyle w:val="Hyperlink"/>
          </w:rPr>
          <w:t>https://home.kpmg/in/en/home/insights/2021/07/covid-19-notifications-july-2021.html</w:t>
        </w:r>
      </w:hyperlink>
    </w:p>
    <w:p w14:paraId="10C502E5" w14:textId="7EDED2F2" w:rsidR="00720D0B" w:rsidRDefault="00000000">
      <w:hyperlink r:id="rId9" w:history="1">
        <w:r w:rsidR="00720D0B" w:rsidRPr="003357E3">
          <w:rPr>
            <w:rStyle w:val="Hyperlink"/>
          </w:rPr>
          <w:t>https://home.kpmg/in/en/home/insights/2021/08/covid-19-notifications-august-2021.html</w:t>
        </w:r>
      </w:hyperlink>
    </w:p>
    <w:p w14:paraId="1DF2E1C8" w14:textId="2542CB27" w:rsidR="00720D0B" w:rsidRDefault="00000000">
      <w:hyperlink r:id="rId10" w:history="1">
        <w:r w:rsidR="00720D0B" w:rsidRPr="003357E3">
          <w:rPr>
            <w:rStyle w:val="Hyperlink"/>
          </w:rPr>
          <w:t>https://home.kpmg/in/en/home/insights/2021/09/covid-19-notifications-september-2021.html</w:t>
        </w:r>
      </w:hyperlink>
    </w:p>
    <w:p w14:paraId="0C29F932" w14:textId="77777777" w:rsidR="00720D0B" w:rsidRDefault="00720D0B"/>
    <w:sectPr w:rsidR="00720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11277"/>
    <w:multiLevelType w:val="hybridMultilevel"/>
    <w:tmpl w:val="B92C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174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597"/>
    <w:rsid w:val="00071E45"/>
    <w:rsid w:val="00097015"/>
    <w:rsid w:val="00127C7B"/>
    <w:rsid w:val="00135843"/>
    <w:rsid w:val="001560C7"/>
    <w:rsid w:val="001F0A7E"/>
    <w:rsid w:val="003D38BC"/>
    <w:rsid w:val="00417FAA"/>
    <w:rsid w:val="00430FDE"/>
    <w:rsid w:val="00471C4C"/>
    <w:rsid w:val="005140D5"/>
    <w:rsid w:val="00527785"/>
    <w:rsid w:val="00544D85"/>
    <w:rsid w:val="005B3943"/>
    <w:rsid w:val="005E165E"/>
    <w:rsid w:val="006B2597"/>
    <w:rsid w:val="00720D0B"/>
    <w:rsid w:val="00770C4C"/>
    <w:rsid w:val="00772F17"/>
    <w:rsid w:val="008334CE"/>
    <w:rsid w:val="00852F2C"/>
    <w:rsid w:val="00863841"/>
    <w:rsid w:val="00894CD7"/>
    <w:rsid w:val="009A39CD"/>
    <w:rsid w:val="009E698F"/>
    <w:rsid w:val="00A95813"/>
    <w:rsid w:val="00AB165D"/>
    <w:rsid w:val="00AF4630"/>
    <w:rsid w:val="00B80FCE"/>
    <w:rsid w:val="00CC2974"/>
    <w:rsid w:val="00CC35EE"/>
    <w:rsid w:val="00D46F02"/>
    <w:rsid w:val="00F1505C"/>
    <w:rsid w:val="00FF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F2BD"/>
  <w15:chartTrackingRefBased/>
  <w15:docId w15:val="{BADBAF2B-FFA0-4AA6-8CAE-9208992B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59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0F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FD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38BC"/>
    <w:pPr>
      <w:ind w:left="720"/>
      <w:contextualSpacing/>
    </w:pPr>
  </w:style>
  <w:style w:type="table" w:styleId="GridTable3">
    <w:name w:val="Grid Table 3"/>
    <w:basedOn w:val="TableNormal"/>
    <w:uiPriority w:val="48"/>
    <w:rsid w:val="00FF38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FF38C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FF38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ome.kpmg/in/en/home/insights/2021/07/covid-19-notifications-july-2021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ome.kpmg/in/en/home/insights/2021/06/covid-19-notifications-june-2021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ome.kpmg/in/en/home/insights/2021/05/covid-19-notifications-may-2021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home.kpmg/in/en/home/insights/2021/04/covid-19-notifications-april-2021.html" TargetMode="External"/><Relationship Id="rId10" Type="http://schemas.openxmlformats.org/officeDocument/2006/relationships/hyperlink" Target="https://home.kpmg/in/en/home/insights/2021/09/covid-19-notifications-september-2021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ome.kpmg/in/en/home/insights/2021/08/covid-19-notifications-august-202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Newcomb</dc:creator>
  <cp:keywords/>
  <dc:description/>
  <cp:lastModifiedBy>Ken Newcomb</cp:lastModifiedBy>
  <cp:revision>2</cp:revision>
  <dcterms:created xsi:type="dcterms:W3CDTF">2022-11-22T21:15:00Z</dcterms:created>
  <dcterms:modified xsi:type="dcterms:W3CDTF">2022-11-22T21:15:00Z</dcterms:modified>
</cp:coreProperties>
</file>